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D634F" w14:textId="0157379E" w:rsidR="00725D25" w:rsidRPr="00A41BAB" w:rsidRDefault="00AD4867" w:rsidP="004C4FAE">
      <w:pPr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SUPPLEMENTARY FIGURE LEGEND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09B0E707" w14:textId="5C59E54B" w:rsidR="002860AA" w:rsidRPr="00A41BAB" w:rsidRDefault="004C4FAE" w:rsidP="00A81C78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Supplementary Figure 1</w:t>
      </w:r>
      <w:r w:rsidR="00AD4867" w:rsidRPr="00A41BAB">
        <w:rPr>
          <w:rFonts w:ascii="Arial" w:hAnsi="Arial" w:cs="Arial"/>
          <w:b/>
          <w:color w:val="000000" w:themeColor="text1"/>
          <w:sz w:val="24"/>
          <w:szCs w:val="24"/>
        </w:rPr>
        <w:t>:</w:t>
      </w:r>
      <w:r w:rsidR="00725D25"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NCFC assay, and the c</w:t>
      </w:r>
      <w:r w:rsidR="00107DA5"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haracterization of NSPC function and Nrf2 expression under </w:t>
      </w:r>
      <w:r w:rsidR="002E6824" w:rsidRPr="00A41BAB">
        <w:rPr>
          <w:rFonts w:ascii="Arial" w:hAnsi="Arial" w:cs="Arial"/>
          <w:b/>
          <w:color w:val="000000" w:themeColor="text1"/>
          <w:sz w:val="24"/>
          <w:szCs w:val="24"/>
        </w:rPr>
        <w:t>low oxygen</w:t>
      </w:r>
      <w:r w:rsidR="00107DA5"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 conditions.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NSPC proliferation was assessed via the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NCFC assay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).  This analysis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showed significant decrements in the 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total number of </w:t>
      </w:r>
      <w:proofErr w:type="spellStart"/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>neurospheres</w:t>
      </w:r>
      <w:proofErr w:type="spellEnd"/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), as well as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number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>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&lt;0.5</w:t>
      </w:r>
      <w:r w:rsidR="008E7783" w:rsidRPr="00A41BAB">
        <w:rPr>
          <w:rFonts w:ascii="Arial" w:hAnsi="Arial" w:cs="Arial"/>
          <w:color w:val="000000" w:themeColor="text1"/>
          <w:sz w:val="24"/>
          <w:szCs w:val="24"/>
        </w:rPr>
        <w:t>mm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0.5-1mm, and &gt;1.5 mm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eurosphere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generated in MA and YA cultures, implying that the proliferative function of both stem and progenitor like cells had been negatively impacted at these ages (</w:t>
      </w:r>
      <w:r w:rsidR="007510C6" w:rsidRPr="00A41BAB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, </w:t>
      </w:r>
      <w:r w:rsidR="007510C6" w:rsidRPr="00A41BAB">
        <w:rPr>
          <w:rFonts w:ascii="Arial" w:hAnsi="Arial" w:cs="Arial"/>
          <w:b/>
          <w:color w:val="000000" w:themeColor="text1"/>
          <w:sz w:val="24"/>
          <w:szCs w:val="24"/>
        </w:rPr>
        <w:t>D, E</w:t>
      </w:r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>)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>Additionally,</w:t>
      </w:r>
      <w:r w:rsidR="007510C6"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B927F2" w:rsidRPr="00A41BAB">
        <w:rPr>
          <w:rFonts w:ascii="Arial" w:hAnsi="Arial" w:cs="Arial"/>
          <w:color w:val="000000" w:themeColor="text1"/>
          <w:sz w:val="24"/>
          <w:szCs w:val="24"/>
        </w:rPr>
        <w:t>NSPCs grown under low oxygen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(3% O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) were examined via the </w:t>
      </w:r>
      <w:proofErr w:type="gramStart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live-dead</w:t>
      </w:r>
      <w:proofErr w:type="gramEnd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F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), </w:t>
      </w:r>
      <w:proofErr w:type="spellStart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BrdU</w:t>
      </w:r>
      <w:proofErr w:type="spellEnd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G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) and </w:t>
      </w:r>
      <w:proofErr w:type="spellStart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neurosphere</w:t>
      </w:r>
      <w:proofErr w:type="spellEnd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H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) assays. Results indicate</w:t>
      </w:r>
      <w:r w:rsidR="008E7783" w:rsidRPr="00A41BAB">
        <w:rPr>
          <w:rFonts w:ascii="Arial" w:hAnsi="Arial" w:cs="Arial"/>
          <w:color w:val="000000" w:themeColor="text1"/>
          <w:sz w:val="24"/>
          <w:szCs w:val="24"/>
        </w:rPr>
        <w:t>d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a pattern of decline in viability and proliferation comparable to NSPCs grown in ambient laboratory conditions (21% O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).  Mainly, significant changes were predominantly seen at MA amongst the adult group of cells (at least p&lt;0.05).  In addition the percentage of Nrf2 expressing cells also reduced across the </w:t>
      </w:r>
      <w:proofErr w:type="gramStart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age-groups</w:t>
      </w:r>
      <w:proofErr w:type="gramEnd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A81C78" w:rsidRPr="00A41BAB">
        <w:rPr>
          <w:rFonts w:ascii="Arial" w:hAnsi="Arial" w:cs="Arial"/>
          <w:b/>
          <w:color w:val="000000" w:themeColor="text1"/>
          <w:sz w:val="24"/>
          <w:szCs w:val="24"/>
        </w:rPr>
        <w:t>I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) and correlated with the data from the viability and proliferation assays. [*</w:t>
      </w:r>
      <w:proofErr w:type="gramStart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p</w:t>
      </w:r>
      <w:proofErr w:type="gramEnd"/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&lt;0.05, **p&lt;0.01, ***p&lt;0.001, one way A</w:t>
      </w:r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NOVAs with post-hoc </w:t>
      </w:r>
      <w:proofErr w:type="spellStart"/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>Tukey’s</w:t>
      </w:r>
      <w:proofErr w:type="spellEnd"/>
      <w:r w:rsidR="00A81C78" w:rsidRPr="00A41BAB">
        <w:rPr>
          <w:rFonts w:ascii="Arial" w:hAnsi="Arial" w:cs="Arial"/>
          <w:color w:val="000000" w:themeColor="text1"/>
          <w:sz w:val="24"/>
          <w:szCs w:val="24"/>
        </w:rPr>
        <w:t xml:space="preserve"> test</w:t>
      </w:r>
      <w:r w:rsidR="00107DA5" w:rsidRPr="00A41BAB">
        <w:rPr>
          <w:rFonts w:ascii="Arial" w:hAnsi="Arial" w:cs="Arial"/>
          <w:color w:val="000000" w:themeColor="text1"/>
          <w:sz w:val="24"/>
          <w:szCs w:val="24"/>
        </w:rPr>
        <w:t>].</w:t>
      </w:r>
    </w:p>
    <w:p w14:paraId="09FD5D9A" w14:textId="77777777" w:rsidR="004C4FAE" w:rsidRPr="00A41BAB" w:rsidRDefault="004C4FAE" w:rsidP="002860AA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0F099EBD" w14:textId="516AD132" w:rsidR="004C4FAE" w:rsidRPr="00A41BAB" w:rsidRDefault="004C4FAE" w:rsidP="0020102B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Supplementary Figure </w:t>
      </w:r>
      <w:r w:rsidR="007510C6" w:rsidRPr="00A41BAB"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Precise determination of the critical period of decline in NSPC function and Nrf2 expression.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 SVZ NSPCs from 11,</w:t>
      </w:r>
      <w:r w:rsidR="008E7783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13, 20 and 26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o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ld rats were also analyzed, in addition to the 5 primary </w:t>
      </w:r>
      <w:proofErr w:type="gramStart"/>
      <w:r w:rsidRPr="00A41BAB">
        <w:rPr>
          <w:rFonts w:ascii="Arial" w:hAnsi="Arial" w:cs="Arial"/>
          <w:color w:val="000000" w:themeColor="text1"/>
          <w:sz w:val="24"/>
          <w:szCs w:val="24"/>
        </w:rPr>
        <w:t>age-groups</w:t>
      </w:r>
      <w:proofErr w:type="gram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utilized in the study. These data indicated that </w:t>
      </w:r>
      <w:r w:rsidR="007510C6" w:rsidRPr="00A41BAB">
        <w:rPr>
          <w:rFonts w:ascii="Arial" w:hAnsi="Arial" w:cs="Arial"/>
          <w:i/>
          <w:color w:val="000000" w:themeColor="text1"/>
          <w:sz w:val="24"/>
          <w:szCs w:val="24"/>
        </w:rPr>
        <w:t>in vitro</w:t>
      </w:r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the reduction in NSPC survival (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A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live dead assay, p&lt;0.05 A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v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MA) and proliferation (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B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BrdU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assay, p&lt;0.001 A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v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MA), and Nrf2 expression (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p&lt;0.05, A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v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BE6571">
        <w:rPr>
          <w:rFonts w:ascii="Arial" w:hAnsi="Arial" w:cs="Arial"/>
          <w:color w:val="000000" w:themeColor="text1"/>
          <w:sz w:val="24"/>
          <w:szCs w:val="24"/>
        </w:rPr>
        <w:t>MA) in fact occurred between 13</w:t>
      </w:r>
      <w:bookmarkStart w:id="0" w:name="_GoBack"/>
      <w:bookmarkEnd w:id="0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-15 mos.  Viability, proliferative function, and Nrf2 expression of NSPCs from 20 and 26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o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ld rats were comparable to MA and O cells. </w:t>
      </w:r>
      <w:r w:rsidRPr="00A41BAB">
        <w:rPr>
          <w:rFonts w:ascii="Arial" w:hAnsi="Arial" w:cs="Arial"/>
          <w:i/>
          <w:color w:val="000000" w:themeColor="text1"/>
          <w:sz w:val="24"/>
          <w:szCs w:val="24"/>
        </w:rPr>
        <w:t>In vivo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a similar pattern was observed when a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significant reduction in </w:t>
      </w:r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 xml:space="preserve">PH3, </w:t>
      </w:r>
      <w:proofErr w:type="spellStart"/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>Mus</w:t>
      </w:r>
      <w:proofErr w:type="spellEnd"/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Nrf2/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u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double positive cells in the SVZ was noticed at the 15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o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stage (</w:t>
      </w: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="007510C6" w:rsidRPr="00A41BAB">
        <w:rPr>
          <w:rFonts w:ascii="Arial" w:hAnsi="Arial" w:cs="Arial"/>
          <w:b/>
          <w:color w:val="000000" w:themeColor="text1"/>
          <w:sz w:val="24"/>
          <w:szCs w:val="24"/>
        </w:rPr>
        <w:t>-F</w:t>
      </w:r>
      <w:r w:rsidR="007510C6" w:rsidRPr="00A41BAB">
        <w:rPr>
          <w:rFonts w:ascii="Arial" w:hAnsi="Arial" w:cs="Arial"/>
          <w:color w:val="000000" w:themeColor="text1"/>
          <w:sz w:val="24"/>
          <w:szCs w:val="24"/>
        </w:rPr>
        <w:t>, p&lt;0.0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1, A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v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MA). These data support the presence of a critical time window, between 13-15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o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>, during which NSPC survival, proliferation, and Nrf2 expression is significantly compromised during aging. [*</w:t>
      </w:r>
      <w:proofErr w:type="gramStart"/>
      <w:r w:rsidRPr="00A41BAB">
        <w:rPr>
          <w:rFonts w:ascii="Arial" w:hAnsi="Arial" w:cs="Arial"/>
          <w:color w:val="000000" w:themeColor="text1"/>
          <w:sz w:val="24"/>
          <w:szCs w:val="24"/>
        </w:rPr>
        <w:t>p</w:t>
      </w:r>
      <w:proofErr w:type="gram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&lt;0.05, p&lt;0.001, one way ANOVA with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Tukey’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post-hoc test].</w:t>
      </w:r>
    </w:p>
    <w:p w14:paraId="0FC5A048" w14:textId="77777777" w:rsidR="00006D83" w:rsidRDefault="00006D83" w:rsidP="002860AA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2BA2A86C" w14:textId="77777777" w:rsidR="00006D83" w:rsidRPr="00A41BAB" w:rsidRDefault="00006D83" w:rsidP="002860AA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</w:p>
    <w:p w14:paraId="2A128971" w14:textId="629BB6A1" w:rsidR="00AD4867" w:rsidRPr="00A41BAB" w:rsidRDefault="00AD4867" w:rsidP="002860AA">
      <w:pPr>
        <w:spacing w:line="480" w:lineRule="auto"/>
        <w:contextualSpacing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>SUPPLEMENTARY METHODS</w:t>
      </w:r>
    </w:p>
    <w:p w14:paraId="7D10CE71" w14:textId="4591FB1E" w:rsidR="00406E91" w:rsidRPr="00A41BAB" w:rsidRDefault="00406E91" w:rsidP="00406E91">
      <w:pPr>
        <w:spacing w:after="0"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>NS</w:t>
      </w:r>
      <w:r w:rsidR="008E7783"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>P</w:t>
      </w:r>
      <w:r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 xml:space="preserve">C Isolation and culture:  </w:t>
      </w:r>
    </w:p>
    <w:p w14:paraId="08CCB380" w14:textId="18DCFC3B" w:rsidR="00406E91" w:rsidRPr="00A41BAB" w:rsidRDefault="00406E91" w:rsidP="00406E9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</w:rPr>
        <w:t>Newborn NS</w:t>
      </w:r>
      <w:r w:rsidR="008E7783"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</w:rPr>
        <w:t>P</w:t>
      </w: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</w:rPr>
        <w:t>Cs: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Postnatal day 0 rat pups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>, or Nrf2-/- or WT mice,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were anesthetized by subjecting to hypothermia prior to decapitation and brain extraction. SVZs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 xml:space="preserve"> were </w:t>
      </w:r>
      <w:proofErr w:type="spellStart"/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>micro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dissected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and subsequently enzymatically dissociated in 0.05% trypsin-EDTA (</w:t>
      </w:r>
      <w:r w:rsidRPr="00A41BAB">
        <w:rPr>
          <w:rFonts w:ascii="Arial" w:hAnsi="Arial" w:cs="Arial"/>
          <w:i/>
          <w:color w:val="000000" w:themeColor="text1"/>
          <w:sz w:val="24"/>
          <w:szCs w:val="24"/>
        </w:rPr>
        <w:t>Life Technologies, Grand Island, NY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). 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Trypsin was subsequently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neutralized with Soybean Trypsin Inhibitor (</w:t>
      </w:r>
      <w:r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Sigma-Aldrich, </w:t>
      </w:r>
      <w:r w:rsidRPr="00A41BAB">
        <w:rPr>
          <w:rFonts w:ascii="Arial" w:hAnsi="Arial" w:cs="Arial"/>
          <w:i/>
          <w:color w:val="000000" w:themeColor="text1"/>
          <w:sz w:val="24"/>
          <w:szCs w:val="24"/>
          <w:lang w:val="en"/>
        </w:rPr>
        <w:t>St. Louis, MO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) 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and cells washed once with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Ha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nks Balanced Salt Solution. Cells were then </w:t>
      </w:r>
      <w:proofErr w:type="spellStart"/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resuspended</w:t>
      </w:r>
      <w:proofErr w:type="spellEnd"/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eurobasal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-A Medium containing 1%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Glutamax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>, 2% B-27, 1% Antibiotic-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Antimycotic</w:t>
      </w:r>
      <w:proofErr w:type="spellEnd"/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(all from </w:t>
      </w:r>
      <w:r w:rsidR="00C63D37" w:rsidRPr="00A41BAB">
        <w:rPr>
          <w:rFonts w:ascii="Arial" w:hAnsi="Arial" w:cs="Arial"/>
          <w:i/>
          <w:color w:val="000000" w:themeColor="text1"/>
          <w:sz w:val="24"/>
          <w:szCs w:val="24"/>
        </w:rPr>
        <w:t>Life Technologies, Grand Island, NY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)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20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g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/ml 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EGF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10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g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/ml </w:t>
      </w:r>
      <w:proofErr w:type="spellStart"/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bFGF</w:t>
      </w:r>
      <w:proofErr w:type="spellEnd"/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(both from </w:t>
      </w:r>
      <w:r w:rsidR="00C63D37" w:rsidRPr="00A41BAB">
        <w:rPr>
          <w:rFonts w:ascii="Arial" w:hAnsi="Arial" w:cs="Arial"/>
          <w:i/>
          <w:color w:val="000000" w:themeColor="text1"/>
          <w:sz w:val="24"/>
          <w:szCs w:val="24"/>
        </w:rPr>
        <w:t>Cell Sciences, Canton, MA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)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, and 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2 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µg/ml of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Heparin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 w:rsidR="00C63D37" w:rsidRPr="00A41BAB">
        <w:rPr>
          <w:rFonts w:ascii="Arial" w:hAnsi="Arial" w:cs="Arial"/>
          <w:i/>
          <w:color w:val="000000" w:themeColor="text1"/>
          <w:sz w:val="24"/>
          <w:szCs w:val="24"/>
        </w:rPr>
        <w:t>Stemcell</w:t>
      </w:r>
      <w:proofErr w:type="spellEnd"/>
      <w:r w:rsidR="00C63D37"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 Technologies, Vancouver,</w:t>
      </w:r>
      <w:r w:rsidR="003A10EC"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 w:rsidR="00C63D37" w:rsidRPr="00A41BAB">
        <w:rPr>
          <w:rFonts w:ascii="Arial" w:hAnsi="Arial" w:cs="Arial"/>
          <w:i/>
          <w:color w:val="000000" w:themeColor="text1"/>
          <w:sz w:val="24"/>
          <w:szCs w:val="24"/>
        </w:rPr>
        <w:t>BC, Canada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>)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. Cells were 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grown at 37°C under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5% CO</w:t>
      </w:r>
      <w:r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and either 21% O</w:t>
      </w:r>
      <w:r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r low 3% O</w:t>
      </w:r>
      <w:r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C63D37" w:rsidRPr="00A41BAB">
        <w:rPr>
          <w:rFonts w:ascii="Arial" w:hAnsi="Arial" w:cs="Arial"/>
          <w:color w:val="000000" w:themeColor="text1"/>
          <w:sz w:val="24"/>
          <w:szCs w:val="24"/>
        </w:rPr>
        <w:t xml:space="preserve"> for 4-5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days before passaging. 50% of media was replenished every 3 days. </w:t>
      </w:r>
    </w:p>
    <w:p w14:paraId="6BC17198" w14:textId="5A36444C" w:rsidR="00406E91" w:rsidRPr="00A41BAB" w:rsidRDefault="00C63D37" w:rsidP="00406E9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</w:rPr>
        <w:t>Adult NSPCs: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 xml:space="preserve">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Adult rats were 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>subject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>ed to a barbiturate overdose (</w:t>
      </w:r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 xml:space="preserve">injected </w:t>
      </w:r>
      <w:proofErr w:type="spellStart"/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>i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>ntraperitoneally</w:t>
      </w:r>
      <w:proofErr w:type="spellEnd"/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 xml:space="preserve"> with 60 mg/kg of 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Sodium </w:t>
      </w:r>
      <w:proofErr w:type="spellStart"/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>P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entobarbitol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Sigma-Aldrich, 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  <w:lang w:val="en"/>
        </w:rPr>
        <w:t>St. Louis, MO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)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prior to decapit</w:t>
      </w:r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 xml:space="preserve">ation and brain extraction.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SVZ</w:t>
      </w:r>
      <w:r w:rsidR="00D03BE6" w:rsidRPr="00A41BAB">
        <w:rPr>
          <w:rFonts w:ascii="Arial" w:hAnsi="Arial" w:cs="Arial"/>
          <w:color w:val="000000" w:themeColor="text1"/>
          <w:sz w:val="24"/>
          <w:szCs w:val="24"/>
        </w:rPr>
        <w:t>s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 xml:space="preserve"> were </w:t>
      </w:r>
      <w:proofErr w:type="spellStart"/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>micro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dissected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and enzymatically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dissociated in a solution of Papain,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DNAse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Dispase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(PPD: 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>Worthington Biochemical, Lakewood, NJ; Roche Applied Biosciences,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  <w:lang w:val="en"/>
        </w:rPr>
        <w:t xml:space="preserve"> Indianapolis, IN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) for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 xml:space="preserve"> 30 minutes, with trituration. 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PPD was neutralized with DMEM-F12 (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>Life Technologies, Grand Island, NY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) supplemented with 10% Fetal Bovine Serum (FBS, </w:t>
      </w:r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Atlanta </w:t>
      </w:r>
      <w:proofErr w:type="spellStart"/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>Biologicals</w:t>
      </w:r>
      <w:proofErr w:type="spellEnd"/>
      <w:r w:rsidR="00406E91" w:rsidRPr="00A41BAB">
        <w:rPr>
          <w:rFonts w:ascii="Arial" w:hAnsi="Arial" w:cs="Arial"/>
          <w:i/>
          <w:color w:val="000000" w:themeColor="text1"/>
          <w:sz w:val="24"/>
          <w:szCs w:val="24"/>
        </w:rPr>
        <w:t>, Norcross, GA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 xml:space="preserve">), and the cell pellet was washed twice, first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with DMEM-F12/FBS and then DMEM-F12.  After final centrifugation, adult NSPCs were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resuspended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in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Neurobasal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-A Medium containing 1%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Glutamax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, 2% B-27, 1% Antibiotic-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Antimycotic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, 20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ng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/ml 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>EGF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, 20 </w:t>
      </w:r>
      <w:proofErr w:type="spellStart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ng</w:t>
      </w:r>
      <w:proofErr w:type="spellEnd"/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/ml </w:t>
      </w:r>
      <w:proofErr w:type="spellStart"/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>bFGF</w:t>
      </w:r>
      <w:proofErr w:type="spellEnd"/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>, and 2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 xml:space="preserve"> μg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/ml of Heparin.  Cells 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 xml:space="preserve">were maintained at 37°C under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5% CO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and either 21% O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or low 3% O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 xml:space="preserve"> for 7-10 days before passaging.  50% of med</w:t>
      </w:r>
      <w:r w:rsidR="000C1D70" w:rsidRPr="00A41BAB">
        <w:rPr>
          <w:rFonts w:ascii="Arial" w:hAnsi="Arial" w:cs="Arial"/>
          <w:color w:val="000000" w:themeColor="text1"/>
          <w:sz w:val="24"/>
          <w:szCs w:val="24"/>
        </w:rPr>
        <w:t>ia was replenished every 3 days</w:t>
      </w:r>
      <w:r w:rsidR="00603900" w:rsidRPr="00A41BA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78AC3E78" w14:textId="77777777" w:rsidR="00603900" w:rsidRPr="00A41BAB" w:rsidRDefault="00603900" w:rsidP="00406E9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3918E7C9" w14:textId="2D7612B1" w:rsidR="00603900" w:rsidRPr="00A41BAB" w:rsidRDefault="00603900" w:rsidP="00406E91">
      <w:pPr>
        <w:spacing w:after="0" w:line="480" w:lineRule="auto"/>
        <w:jc w:val="both"/>
        <w:rPr>
          <w:rFonts w:ascii="Arial" w:eastAsia="Times New Roman" w:hAnsi="Arial" w:cs="Times New Roman"/>
          <w:color w:val="000000" w:themeColor="text1"/>
          <w:sz w:val="24"/>
          <w:szCs w:val="24"/>
        </w:rPr>
      </w:pPr>
      <w:r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  <w:lang w:val="en"/>
        </w:rPr>
        <w:t xml:space="preserve">NSPC Differentiation: </w:t>
      </w:r>
      <w:r w:rsidR="00EC0DDB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 xml:space="preserve">NSPCs from each age group of </w:t>
      </w:r>
      <w:r w:rsidR="00DD5CB7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>rats, or WT or Nrf2</w:t>
      </w:r>
      <w:r w:rsidR="00EC0DDB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 xml:space="preserve">-/- mice, 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were enzymatically dissociated and plated onto Poly-D-Lysine 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(0.1 mg/ml, </w:t>
      </w:r>
      <w:r w:rsidR="00662B62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Sigma-Aldrich, </w:t>
      </w:r>
      <w:r w:rsidR="00662B62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  <w:lang w:val="en"/>
        </w:rPr>
        <w:t>St. Louis, MO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Laminin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(10 μg/ml, </w:t>
      </w:r>
      <w:r w:rsidR="00662B62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Sigma-Aldrich, </w:t>
      </w:r>
      <w:r w:rsidR="00662B62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  <w:lang w:val="en"/>
        </w:rPr>
        <w:t>St. Louis, MO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coated glass coverslips placed in 24 well plates at a density of 30,000 cells/well. To induce differentiation, growth factors were retrieved and cells were maintained in medium consisting of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Neurobasal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-A with 1%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Glutamax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, 2% B-27, 1% Antibiotic-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Antimycotic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, and 2% Fetal Bovine Serum (FBS, </w:t>
      </w:r>
      <w:r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Atlanta </w:t>
      </w:r>
      <w:proofErr w:type="spellStart"/>
      <w:r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Biologicals</w:t>
      </w:r>
      <w:proofErr w:type="spellEnd"/>
      <w:r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, Norcross, GA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.  Differentiation into neuronal and glial cell types was assessed via immunocytochemistry after 10 days in culture.  5 fields per coverslip were assessed and the percentage of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Dapi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stained cells expressing Tuj1 (neurons), S100β (astrocytes) or RIP (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oligodendrocytes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were counted under a 20X lens. </w:t>
      </w:r>
    </w:p>
    <w:p w14:paraId="740BD515" w14:textId="77777777" w:rsidR="00112512" w:rsidRPr="00A41BAB" w:rsidRDefault="00112512" w:rsidP="00406E91">
      <w:pPr>
        <w:spacing w:after="0" w:line="480" w:lineRule="auto"/>
        <w:jc w:val="both"/>
        <w:rPr>
          <w:rFonts w:ascii="Arial" w:eastAsia="Times New Roman" w:hAnsi="Arial" w:cs="Times New Roman"/>
          <w:color w:val="000000" w:themeColor="text1"/>
          <w:sz w:val="24"/>
          <w:szCs w:val="24"/>
        </w:rPr>
      </w:pPr>
    </w:p>
    <w:p w14:paraId="5B21CFB3" w14:textId="71593216" w:rsidR="003A10EC" w:rsidRPr="00A41BAB" w:rsidRDefault="003A10EC" w:rsidP="003A10EC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he Neural Colony Forming Cell (NCFC) Assay was carried out using the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euroCult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Rat NCFC Assay Kit (</w:t>
      </w:r>
      <w:proofErr w:type="spellStart"/>
      <w:r w:rsidRPr="00A41BAB">
        <w:rPr>
          <w:rFonts w:ascii="Arial" w:hAnsi="Arial" w:cs="Arial"/>
          <w:i/>
          <w:color w:val="000000" w:themeColor="text1"/>
          <w:sz w:val="24"/>
          <w:szCs w:val="24"/>
        </w:rPr>
        <w:t>Stemcell</w:t>
      </w:r>
      <w:proofErr w:type="spellEnd"/>
      <w:r w:rsidRPr="00A41BAB">
        <w:rPr>
          <w:rFonts w:ascii="Arial" w:hAnsi="Arial" w:cs="Arial"/>
          <w:i/>
          <w:color w:val="000000" w:themeColor="text1"/>
          <w:sz w:val="24"/>
          <w:szCs w:val="24"/>
        </w:rPr>
        <w:t xml:space="preserve"> Technologies, Vancouver, BC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) according to manufacturer instructions. In this assay, </w:t>
      </w:r>
      <w:r w:rsidRPr="00A41BAB">
        <w:rPr>
          <w:rFonts w:ascii="Arial" w:hAnsi="Arial"/>
          <w:color w:val="000000" w:themeColor="text1"/>
          <w:sz w:val="24"/>
          <w:szCs w:val="24"/>
        </w:rPr>
        <w:t>NSPCs were grown in a semi-solid medium to support their growth as independent clonal populations (colonies).</w:t>
      </w:r>
      <w:r w:rsidRPr="00A41BAB">
        <w:rPr>
          <w:rFonts w:ascii="Arial" w:hAnsi="Arial"/>
          <w:color w:val="000000" w:themeColor="text1"/>
        </w:rPr>
        <w:t xml:space="preserve">  </w:t>
      </w:r>
      <w:r w:rsidR="00A80396" w:rsidRPr="00A41BAB">
        <w:rPr>
          <w:rFonts w:ascii="Arial" w:hAnsi="Arial" w:cs="Arial"/>
          <w:color w:val="000000" w:themeColor="text1"/>
          <w:sz w:val="24"/>
          <w:szCs w:val="24"/>
        </w:rPr>
        <w:t xml:space="preserve">Larger colonies are presumably derived from stem cells, which have a greater potential to divide and generate daughter cells, wherein smaller colonies are likely produced by neural progenitor cells.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Briefly, NSPCs were plated at a density of 5 x10</w:t>
      </w:r>
      <w:r w:rsidRPr="00A41BAB">
        <w:rPr>
          <w:rFonts w:ascii="Arial" w:hAnsi="Arial" w:cs="Arial"/>
          <w:color w:val="000000" w:themeColor="text1"/>
          <w:sz w:val="24"/>
          <w:szCs w:val="24"/>
          <w:vertAlign w:val="superscript"/>
        </w:rPr>
        <w:t>3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cells per 35mm dish in a collagen matrix using a proliferation medium consisting of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euroCult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basal medium, with supplements (EGF,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bFGF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>, and 0.2% Heparin).  Each dish was supplemented twice a week with the proliferation medium, and maintained for 3 weeks.  Subsequently,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 xml:space="preserve"> using a scoring dish with a 2 x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2 mm grid, the </w:t>
      </w:r>
      <w:proofErr w:type="gramStart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number of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neurospheres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varying si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 xml:space="preserve">zes  (&lt;0.5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mm, 0.5-1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mm, and &gt;1 mm) were</w:t>
      </w:r>
      <w:proofErr w:type="gram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enumerated in every culture dish </w:t>
      </w:r>
      <w:r w:rsidR="00DD5CB7" w:rsidRPr="00A41BAB">
        <w:rPr>
          <w:rFonts w:ascii="Arial" w:hAnsi="Arial" w:cs="Arial"/>
          <w:color w:val="000000" w:themeColor="text1"/>
          <w:sz w:val="24"/>
          <w:szCs w:val="24"/>
        </w:rPr>
        <w:t>under a 2.5X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bjective. </w:t>
      </w:r>
    </w:p>
    <w:p w14:paraId="3294DFBB" w14:textId="77777777" w:rsidR="006D20B4" w:rsidRPr="00A41BAB" w:rsidRDefault="006D20B4" w:rsidP="00112512">
      <w:pPr>
        <w:spacing w:line="480" w:lineRule="auto"/>
        <w:contextualSpacing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D86B0A1" w14:textId="1A240EE7" w:rsidR="003A10EC" w:rsidRPr="00A41BAB" w:rsidRDefault="00CD4951" w:rsidP="000F1EE9">
      <w:pPr>
        <w:spacing w:after="0" w:line="480" w:lineRule="auto"/>
        <w:contextualSpacing/>
        <w:jc w:val="both"/>
        <w:rPr>
          <w:rFonts w:ascii="Arial" w:eastAsia="Times New Roman" w:hAnsi="Arial" w:cs="Times New Roman"/>
          <w:color w:val="000000" w:themeColor="text1"/>
          <w:sz w:val="24"/>
          <w:szCs w:val="24"/>
        </w:rPr>
      </w:pPr>
      <w:r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  <w:lang w:val="en"/>
        </w:rPr>
        <w:t>NS</w:t>
      </w:r>
      <w:r w:rsidR="005F640D"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  <w:lang w:val="en"/>
        </w:rPr>
        <w:t>P</w:t>
      </w:r>
      <w:r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  <w:lang w:val="en"/>
        </w:rPr>
        <w:t>C survival (Live-Dead Assay):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 xml:space="preserve"> 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NSPC viability was assessed using a Live-Dead cell assay kit (</w:t>
      </w:r>
      <w:r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Life Technologies, Grand Island, NY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) according to the manufacturer instructions.  Briefly, 30,000 cells were plated onto glass coverslips coated with Poly-D-Lysine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/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Laminin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r w:rsidR="00662B62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in 24 well plates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using proliferation medium.  Media was subsequently removed and the cells exposed to 4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μM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Ethidium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Homodimer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1 and 2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μM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Calcein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AM dye in 1X D-PBS (</w:t>
      </w:r>
      <w:r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Life Technologies, Grand Island, NY</w:t>
      </w:r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. After 45 minutes, the number of green cells (live, labeled with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Calcein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AM dye) and red cells (dead, labeled with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Ethidium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Homodimer</w:t>
      </w:r>
      <w:proofErr w:type="spellEnd"/>
      <w:r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1) were counted in 5 random fields per coverslip under a 20X lens.  </w:t>
      </w:r>
    </w:p>
    <w:p w14:paraId="1353D39F" w14:textId="718E15A1" w:rsidR="000F1EE9" w:rsidRDefault="007C44C4" w:rsidP="00CD4951">
      <w:pPr>
        <w:spacing w:after="0" w:line="480" w:lineRule="auto"/>
        <w:jc w:val="both"/>
        <w:rPr>
          <w:rFonts w:ascii="Arial" w:eastAsia="Times New Roman" w:hAnsi="Arial" w:cs="Times New Roman"/>
          <w:color w:val="000000" w:themeColor="text1"/>
          <w:sz w:val="24"/>
          <w:szCs w:val="24"/>
        </w:rPr>
      </w:pPr>
      <w:proofErr w:type="spellStart"/>
      <w:proofErr w:type="gramStart"/>
      <w:r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</w:rPr>
        <w:lastRenderedPageBreak/>
        <w:t>s</w:t>
      </w:r>
      <w:r w:rsidR="000F1EE9"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</w:rPr>
        <w:t>iRNA</w:t>
      </w:r>
      <w:proofErr w:type="spellEnd"/>
      <w:proofErr w:type="gramEnd"/>
      <w:r w:rsidR="000F1EE9" w:rsidRPr="00A41BAB">
        <w:rPr>
          <w:rFonts w:ascii="Arial" w:eastAsia="Times New Roman" w:hAnsi="Arial" w:cs="Times New Roman"/>
          <w:b/>
          <w:color w:val="000000" w:themeColor="text1"/>
          <w:sz w:val="24"/>
          <w:szCs w:val="24"/>
        </w:rPr>
        <w:t xml:space="preserve"> and Transfection assays: 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NSPCs from newborn (P0) or middle-aged (15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mos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rats were plated at a density of 25,000 cells/well in 24 well plates.  For the </w:t>
      </w:r>
      <w:proofErr w:type="gram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knock-down</w:t>
      </w:r>
      <w:proofErr w:type="gram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studies, the cells were treated with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siRNAs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(</w:t>
      </w:r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Santa Cruz Biotechnology, </w:t>
      </w:r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  <w:lang w:val="en"/>
        </w:rPr>
        <w:t>Dallas, TX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targeting Nrf2, control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siRNAs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, or PBS.  The transfections occurred when the cells were 70-80% confluent using 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>Lipofectamine RNAiMAX Transfection reagent (</w:t>
      </w:r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Life Technologies, Grand Island, NY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) by following the manufacturers instructions.  After 48 hours, the medium was restored to basic NS</w:t>
      </w:r>
      <w:r w:rsidR="005F640D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P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C proliferation medium, and cells assessed via immunohistochemistry, live-dead assay, or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BrdU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labeling.  For the overexpression studies, a rat Nrf2 expression plasmid (CMV promoter, </w:t>
      </w:r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Creative </w:t>
      </w:r>
      <w:proofErr w:type="spellStart"/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Biogene</w:t>
      </w:r>
      <w:proofErr w:type="spellEnd"/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 xml:space="preserve"> Technology, Shirley, NY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was used and transfected into NSPCs using 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>Lipofectamine LTX reagent (</w:t>
      </w:r>
      <w:r w:rsidR="000F1EE9" w:rsidRPr="00A41BAB">
        <w:rPr>
          <w:rFonts w:ascii="Arial" w:eastAsia="Times New Roman" w:hAnsi="Arial" w:cs="Times New Roman"/>
          <w:i/>
          <w:color w:val="000000" w:themeColor="text1"/>
          <w:sz w:val="24"/>
          <w:szCs w:val="24"/>
        </w:rPr>
        <w:t>Life Technologies, Grand Island, NY</w:t>
      </w:r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) following protocols from the manufacturer. NSPCs were initially plated at 25,000 cells/well in 24 well plates, and the transfections started when the cultures were 70-80% confluent.  Parallel NSPC cultures treated with only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Lipofectamine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LTX reagent served as controls.  After 72 hours, transfection medium was removed and proliferation medium added.  The transfected and control NSPCs were then analyzed via immunohistochemistry, </w:t>
      </w:r>
      <w:proofErr w:type="gram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live-dead</w:t>
      </w:r>
      <w:proofErr w:type="gram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>BrdU</w:t>
      </w:r>
      <w:proofErr w:type="spellEnd"/>
      <w:r w:rsidR="000F1EE9" w:rsidRPr="00A41BAB">
        <w:rPr>
          <w:rFonts w:ascii="Arial" w:eastAsia="Times New Roman" w:hAnsi="Arial" w:cs="Times New Roman"/>
          <w:color w:val="000000" w:themeColor="text1"/>
          <w:sz w:val="24"/>
          <w:szCs w:val="24"/>
        </w:rPr>
        <w:t xml:space="preserve"> assays.    </w:t>
      </w:r>
    </w:p>
    <w:p w14:paraId="290529E5" w14:textId="77777777" w:rsidR="00A41BAB" w:rsidRPr="00A41BAB" w:rsidRDefault="00A41BAB" w:rsidP="00CD4951">
      <w:pPr>
        <w:spacing w:after="0" w:line="480" w:lineRule="auto"/>
        <w:jc w:val="both"/>
        <w:rPr>
          <w:rFonts w:ascii="Arial" w:eastAsia="Times New Roman" w:hAnsi="Arial" w:cs="Times New Roman"/>
          <w:color w:val="000000" w:themeColor="text1"/>
          <w:sz w:val="24"/>
          <w:szCs w:val="24"/>
        </w:rPr>
      </w:pPr>
    </w:p>
    <w:p w14:paraId="74903F90" w14:textId="721B9379" w:rsidR="00406E91" w:rsidRPr="00A41BAB" w:rsidRDefault="000C1D70" w:rsidP="00112512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</w:rPr>
        <w:t>Fi</w:t>
      </w:r>
      <w:r w:rsidR="00406E91" w:rsidRPr="00A41BAB">
        <w:rPr>
          <w:rFonts w:ascii="Arial" w:hAnsi="Arial" w:cs="Arial"/>
          <w:b/>
          <w:color w:val="000000" w:themeColor="text1"/>
          <w:sz w:val="24"/>
          <w:szCs w:val="24"/>
        </w:rPr>
        <w:t xml:space="preserve">ne Olfactory Discrimination:  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The task included an initial training and subsequent testing stages for Discrete and Fine Olfactory Discrim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i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nation abilities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 after water restriction for 48 hours (a 1 hour</w:t>
      </w:r>
      <w:r w:rsidR="005F640D" w:rsidRPr="00A41BAB">
        <w:rPr>
          <w:rFonts w:ascii="Arial" w:hAnsi="Arial" w:cs="Arial"/>
          <w:color w:val="000000" w:themeColor="text1"/>
          <w:sz w:val="24"/>
          <w:szCs w:val="24"/>
        </w:rPr>
        <w:t xml:space="preserve"> period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 of access to water/day was allowed)</w:t>
      </w:r>
      <w:r w:rsidR="00406E91" w:rsidRPr="00A41BA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5CE35CD7" w14:textId="63D82F12" w:rsidR="00406E91" w:rsidRPr="00A41BAB" w:rsidRDefault="00406E91" w:rsidP="00406E91">
      <w:pPr>
        <w:spacing w:after="0"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</w:rPr>
        <w:t>Training: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 12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double distilled water</w:t>
      </w:r>
      <w:r w:rsidR="00C94E95" w:rsidRPr="00A41BAB">
        <w:rPr>
          <w:rFonts w:ascii="Arial" w:hAnsi="Arial" w:cs="Arial"/>
          <w:color w:val="000000" w:themeColor="text1"/>
          <w:sz w:val="24"/>
          <w:szCs w:val="24"/>
        </w:rPr>
        <w:t xml:space="preserve"> with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1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coconut extract (COC) </w:t>
      </w:r>
      <w:r w:rsidR="00C94E95" w:rsidRPr="00A41BAB">
        <w:rPr>
          <w:rFonts w:ascii="Arial" w:hAnsi="Arial" w:cs="Arial"/>
          <w:color w:val="000000" w:themeColor="text1"/>
          <w:sz w:val="24"/>
          <w:szCs w:val="24"/>
        </w:rPr>
        <w:t xml:space="preserve">was placed in a sterile dish – a </w:t>
      </w:r>
      <w:proofErr w:type="gramStart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combination </w:t>
      </w:r>
      <w:r w:rsidR="00C94E95" w:rsidRPr="00A41BAB">
        <w:rPr>
          <w:rFonts w:ascii="Arial" w:hAnsi="Arial" w:cs="Arial"/>
          <w:color w:val="000000" w:themeColor="text1"/>
          <w:sz w:val="24"/>
          <w:szCs w:val="24"/>
        </w:rPr>
        <w:t xml:space="preserve">which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served as</w:t>
      </w:r>
      <w:proofErr w:type="gram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a reward </w:t>
      </w:r>
      <w:r w:rsidR="00C94E95" w:rsidRPr="00A41BAB">
        <w:rPr>
          <w:rFonts w:ascii="Arial" w:hAnsi="Arial" w:cs="Arial"/>
          <w:color w:val="000000" w:themeColor="text1"/>
          <w:sz w:val="24"/>
          <w:szCs w:val="24"/>
        </w:rPr>
        <w:t xml:space="preserve">designated [+].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The dish was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lastRenderedPageBreak/>
        <w:t>placed at o</w:t>
      </w:r>
      <w:r w:rsidR="008F121F" w:rsidRPr="00A41BAB">
        <w:rPr>
          <w:rFonts w:ascii="Arial" w:hAnsi="Arial" w:cs="Arial"/>
          <w:color w:val="000000" w:themeColor="text1"/>
          <w:sz w:val="24"/>
          <w:szCs w:val="24"/>
        </w:rPr>
        <w:t xml:space="preserve">ne end of the cage, and the animal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was </w:t>
      </w:r>
      <w:r w:rsidR="00C94E95" w:rsidRPr="00A41BAB">
        <w:rPr>
          <w:rFonts w:ascii="Arial" w:hAnsi="Arial" w:cs="Arial"/>
          <w:color w:val="000000" w:themeColor="text1"/>
          <w:sz w:val="24"/>
          <w:szCs w:val="24"/>
        </w:rPr>
        <w:t>given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2 min to find and drink the [+].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T</w:t>
      </w:r>
      <w:r w:rsidR="004A0276" w:rsidRPr="00A41BAB">
        <w:rPr>
          <w:rFonts w:ascii="Arial" w:hAnsi="Arial" w:cs="Arial"/>
          <w:color w:val="000000" w:themeColor="text1"/>
          <w:sz w:val="24"/>
          <w:szCs w:val="24"/>
        </w:rPr>
        <w:t>he dish was removed once the animal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had f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inished drinking,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and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after a 30 sec interval, the animal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was again presented with the dish containing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fresh [+] solution.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Each trial involved an increase in t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he amount of COC until it rea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ched 8.5 </w:t>
      </w:r>
      <w:proofErr w:type="spellStart"/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per dish per trial.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From here, five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additional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trials were conducted using [+]. For the si</w:t>
      </w:r>
      <w:r w:rsidR="004A0276" w:rsidRPr="00A41BAB">
        <w:rPr>
          <w:rFonts w:ascii="Arial" w:hAnsi="Arial" w:cs="Arial"/>
          <w:color w:val="000000" w:themeColor="text1"/>
          <w:sz w:val="24"/>
          <w:szCs w:val="24"/>
        </w:rPr>
        <w:t>xth trial, animal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received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culture dishes containing 8.5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uL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almond extract (ALM) applied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mixed with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12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uL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s</w:t>
      </w:r>
      <w:proofErr w:type="spellEnd"/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of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1%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denatonium</w:t>
      </w:r>
      <w:proofErr w:type="spell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benzoate (DB) (Sigma</w:t>
      </w:r>
      <w:r w:rsidR="00D430FE" w:rsidRPr="00A41BAB">
        <w:rPr>
          <w:rFonts w:ascii="Arial" w:hAnsi="Arial" w:cs="Arial"/>
          <w:color w:val="000000" w:themeColor="text1"/>
          <w:sz w:val="24"/>
          <w:szCs w:val="24"/>
        </w:rPr>
        <w:t>-Aldrich,</w:t>
      </w:r>
      <w:r w:rsidR="005207E6" w:rsidRPr="00A41BAB">
        <w:rPr>
          <w:rFonts w:ascii="Arial" w:hAnsi="Arial" w:cs="Arial"/>
          <w:color w:val="000000" w:themeColor="text1"/>
          <w:sz w:val="24"/>
          <w:szCs w:val="24"/>
        </w:rPr>
        <w:t xml:space="preserve"> St. </w:t>
      </w:r>
      <w:r w:rsidR="00D430FE" w:rsidRPr="00A41BAB">
        <w:rPr>
          <w:rFonts w:ascii="Arial" w:hAnsi="Arial" w:cs="Arial"/>
          <w:color w:val="000000" w:themeColor="text1"/>
          <w:sz w:val="24"/>
          <w:szCs w:val="24"/>
        </w:rPr>
        <w:t>Louis, MO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). This combination of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ALM and DB is extremely bitter a</w:t>
      </w:r>
      <w:r w:rsidR="004A0276" w:rsidRPr="00A41BAB">
        <w:rPr>
          <w:rFonts w:ascii="Arial" w:hAnsi="Arial" w:cs="Arial"/>
          <w:color w:val="000000" w:themeColor="text1"/>
          <w:sz w:val="24"/>
          <w:szCs w:val="24"/>
        </w:rPr>
        <w:t>nd was designated [-].  The animals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 naturally found the [-] aversive,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learned to associate the bitt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 xml:space="preserve">er taste with the smell of ALM, and subsequently avoided drinking the [-].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Four additional trials were conduct</w:t>
      </w:r>
      <w:r w:rsidR="004A0276" w:rsidRPr="00A41BAB">
        <w:rPr>
          <w:rFonts w:ascii="Arial" w:hAnsi="Arial" w:cs="Arial"/>
          <w:color w:val="000000" w:themeColor="text1"/>
          <w:sz w:val="24"/>
          <w:szCs w:val="24"/>
        </w:rPr>
        <w:t>ed with [-] to ensure that the animals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 had learned to avoid the </w:t>
      </w:r>
      <w:r w:rsidR="008A216A" w:rsidRPr="00A41BAB">
        <w:rPr>
          <w:rFonts w:ascii="Arial" w:hAnsi="Arial" w:cs="Arial"/>
          <w:color w:val="000000" w:themeColor="text1"/>
          <w:sz w:val="24"/>
          <w:szCs w:val="24"/>
        </w:rPr>
        <w:t>bitter liquid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05449CF2" w14:textId="38FFFB0F" w:rsidR="00AD4867" w:rsidRPr="00A41BAB" w:rsidRDefault="00406E91" w:rsidP="00AD4867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i/>
          <w:iCs/>
          <w:color w:val="000000" w:themeColor="text1"/>
          <w:sz w:val="24"/>
          <w:szCs w:val="24"/>
          <w:u w:val="single"/>
        </w:rPr>
        <w:t xml:space="preserve">Discrete discrimination </w:t>
      </w:r>
      <w:proofErr w:type="gramStart"/>
      <w:r w:rsidRPr="00A41BAB">
        <w:rPr>
          <w:rFonts w:ascii="Arial" w:hAnsi="Arial" w:cs="Arial"/>
          <w:i/>
          <w:iCs/>
          <w:color w:val="000000" w:themeColor="text1"/>
          <w:sz w:val="24"/>
          <w:szCs w:val="24"/>
          <w:u w:val="single"/>
        </w:rPr>
        <w:t>testing:</w:t>
      </w:r>
      <w:proofErr w:type="gramEnd"/>
      <w:r w:rsidRPr="00A41BA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In the testing stage, animals were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presented with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two dishes, one conta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ining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[+],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and the other containing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[-].  In this situation, the animal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s were given 2 </w:t>
      </w:r>
      <w:proofErr w:type="spellStart"/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mins</w:t>
      </w:r>
      <w:proofErr w:type="spellEnd"/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 to select a dish to drink from.  Similar to the training period, after a 30 s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ec inter-trial interval, the animal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s were presented with the dishes containing [+] and [-] solutions again.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A successful discrimination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 xml:space="preserve">constituted </w:t>
      </w:r>
      <w:proofErr w:type="gramStart"/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a</w:t>
      </w:r>
      <w:proofErr w:type="gramEnd"/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 xml:space="preserve"> animal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 drinking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the [+]. The criteria for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failure was the following: (1) t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he animal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chose the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[-] rather than the [+]; (2)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 xml:space="preserve">the animal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chose the [+] but within 30 sec of that selection went on to drink the [-], indicating that they could not effectively discriminate between the two; (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3)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 xml:space="preserve">the animal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made no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choice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in the 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 xml:space="preserve">allocated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2 </w:t>
      </w:r>
      <w:proofErr w:type="spellStart"/>
      <w:r w:rsidRPr="00A41BAB">
        <w:rPr>
          <w:rFonts w:ascii="Arial" w:hAnsi="Arial" w:cs="Arial"/>
          <w:color w:val="000000" w:themeColor="text1"/>
          <w:sz w:val="24"/>
          <w:szCs w:val="24"/>
        </w:rPr>
        <w:t>min</w:t>
      </w:r>
      <w:r w:rsidR="00A7327F" w:rsidRPr="00A41BAB">
        <w:rPr>
          <w:rFonts w:ascii="Arial" w:hAnsi="Arial" w:cs="Arial"/>
          <w:color w:val="000000" w:themeColor="text1"/>
          <w:sz w:val="24"/>
          <w:szCs w:val="24"/>
        </w:rPr>
        <w:t>s</w:t>
      </w:r>
      <w:proofErr w:type="spellEnd"/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 xml:space="preserve">. In case of a failure,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both dishes were immediately removed from the cage, concluding the trial. This </w:t>
      </w:r>
      <w:r w:rsidR="006F12A3" w:rsidRPr="00A41BAB">
        <w:rPr>
          <w:rFonts w:ascii="Arial" w:hAnsi="Arial" w:cs="Arial"/>
          <w:color w:val="000000" w:themeColor="text1"/>
          <w:sz w:val="24"/>
          <w:szCs w:val="24"/>
        </w:rPr>
        <w:t>occurred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for a total of 10 trials. The positions of [+] and [-] dishes were </w:t>
      </w:r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>randomized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from tr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ial to trial to prevent the animal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from making selection decisions based on location. In addition, two extra error-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checking (unrecorded) trials in which both dishes contained only [+] were </w:t>
      </w:r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 xml:space="preserve">also conducted during the testing, so as to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prevent a high-performing animal from ignoring the second dish after succes</w:t>
      </w:r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 xml:space="preserve">sfully drinking from the first.  Hence the 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animal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were trained to believe that there were always two possible solutions </w:t>
      </w:r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>available in any trial ensuring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that they would sniff at the [-] even after correctly </w:t>
      </w:r>
      <w:r w:rsidR="001D510C" w:rsidRPr="00A41BAB">
        <w:rPr>
          <w:rFonts w:ascii="Arial" w:hAnsi="Arial" w:cs="Arial"/>
          <w:color w:val="000000" w:themeColor="text1"/>
          <w:sz w:val="24"/>
          <w:szCs w:val="24"/>
        </w:rPr>
        <w:t xml:space="preserve">tasting the [+] (basically a variable reinforcement schedule).  </w:t>
      </w:r>
    </w:p>
    <w:p w14:paraId="70139796" w14:textId="22E06837" w:rsidR="000F1EE9" w:rsidRPr="00A41BAB" w:rsidRDefault="00406E91" w:rsidP="00AD4867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A41BAB">
        <w:rPr>
          <w:rFonts w:ascii="Arial" w:hAnsi="Arial" w:cs="Arial"/>
          <w:i/>
          <w:iCs/>
          <w:color w:val="000000" w:themeColor="text1"/>
          <w:sz w:val="24"/>
          <w:szCs w:val="24"/>
          <w:u w:val="single"/>
        </w:rPr>
        <w:t xml:space="preserve">Fine discrimination </w:t>
      </w:r>
      <w:proofErr w:type="gramStart"/>
      <w:r w:rsidRPr="00A41BAB">
        <w:rPr>
          <w:rFonts w:ascii="Arial" w:hAnsi="Arial" w:cs="Arial"/>
          <w:i/>
          <w:iCs/>
          <w:color w:val="000000" w:themeColor="text1"/>
          <w:sz w:val="24"/>
          <w:szCs w:val="24"/>
          <w:u w:val="single"/>
        </w:rPr>
        <w:t>testing:</w:t>
      </w:r>
      <w:proofErr w:type="gramEnd"/>
      <w:r w:rsidRPr="00A41BAB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In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>thi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testing scenario, the COC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 xml:space="preserve">[+]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and ALM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 xml:space="preserve">[-] dishes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were replaced with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 xml:space="preserve">dishes that contained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various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>ratios of COC and ALM.  In this situation, t</w:t>
      </w:r>
      <w:r w:rsidR="00E16DDF" w:rsidRPr="00A41BAB">
        <w:rPr>
          <w:rFonts w:ascii="Arial" w:hAnsi="Arial" w:cs="Arial"/>
          <w:color w:val="000000" w:themeColor="text1"/>
          <w:sz w:val="24"/>
          <w:szCs w:val="24"/>
        </w:rPr>
        <w:t>he ability of the experimental animals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179F4" w:rsidRPr="00A41BAB">
        <w:rPr>
          <w:rFonts w:ascii="Arial" w:hAnsi="Arial" w:cs="Arial"/>
          <w:color w:val="000000" w:themeColor="text1"/>
          <w:sz w:val="24"/>
          <w:szCs w:val="24"/>
        </w:rPr>
        <w:t>to distinguish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between solutions containing [+] ratios of COC</w:t>
      </w:r>
      <w:proofErr w:type="gramStart"/>
      <w:r w:rsidRPr="00A41BAB">
        <w:rPr>
          <w:rFonts w:ascii="Arial" w:hAnsi="Arial" w:cs="Arial"/>
          <w:color w:val="000000" w:themeColor="text1"/>
          <w:sz w:val="24"/>
          <w:szCs w:val="24"/>
        </w:rPr>
        <w:t>:ALM</w:t>
      </w:r>
      <w:proofErr w:type="gramEnd"/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of 100:0 (basic discrete discrimination), 60:40, 58:42, and 56:44 as well as the corresponding [-] ratios of COC:ALM of 0:100, 40:60, 42:58 and 44:56</w:t>
      </w:r>
      <w:r w:rsidR="00AD4867" w:rsidRPr="00A41BAB">
        <w:rPr>
          <w:rFonts w:ascii="Arial" w:hAnsi="Arial" w:cs="Arial"/>
          <w:color w:val="000000" w:themeColor="text1"/>
          <w:sz w:val="24"/>
          <w:szCs w:val="24"/>
        </w:rPr>
        <w:t xml:space="preserve"> was tested. Every trial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AD4867" w:rsidRPr="00A41BAB">
        <w:rPr>
          <w:rFonts w:ascii="Arial" w:hAnsi="Arial" w:cs="Arial"/>
          <w:color w:val="000000" w:themeColor="text1"/>
          <w:sz w:val="24"/>
          <w:szCs w:val="24"/>
        </w:rPr>
        <w:t xml:space="preserve">utilizing a certain mixture of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[+] </w:t>
      </w:r>
      <w:r w:rsidR="00AD4867" w:rsidRPr="00A41BAB">
        <w:rPr>
          <w:rFonts w:ascii="Arial" w:hAnsi="Arial" w:cs="Arial"/>
          <w:color w:val="000000" w:themeColor="text1"/>
          <w:sz w:val="24"/>
          <w:szCs w:val="24"/>
        </w:rPr>
        <w:t>and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[-] mixture was conducted with the same 2 min time limit and 30 sec inter-trial interval.  This was repeated </w:t>
      </w:r>
      <w:r w:rsidR="00AD4867" w:rsidRPr="00A41BAB">
        <w:rPr>
          <w:rFonts w:ascii="Arial" w:hAnsi="Arial" w:cs="Arial"/>
          <w:color w:val="000000" w:themeColor="text1"/>
          <w:sz w:val="24"/>
          <w:szCs w:val="24"/>
        </w:rPr>
        <w:t>until a total of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5 </w:t>
      </w:r>
      <w:r w:rsidR="00AD4867" w:rsidRPr="00A41BAB">
        <w:rPr>
          <w:rFonts w:ascii="Arial" w:hAnsi="Arial" w:cs="Arial"/>
          <w:color w:val="000000" w:themeColor="text1"/>
          <w:sz w:val="24"/>
          <w:szCs w:val="24"/>
        </w:rPr>
        <w:t xml:space="preserve">trials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were conducted</w:t>
      </w:r>
      <w:r w:rsidR="00537EDA" w:rsidRPr="00A41BAB">
        <w:rPr>
          <w:rFonts w:ascii="Arial" w:hAnsi="Arial" w:cs="Arial"/>
          <w:color w:val="000000" w:themeColor="text1"/>
          <w:sz w:val="24"/>
          <w:szCs w:val="24"/>
        </w:rPr>
        <w:t xml:space="preserve"> for each concentration tested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.</w:t>
      </w:r>
      <w:r w:rsidR="00552B9C" w:rsidRPr="00A41BAB"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  <w:t xml:space="preserve"> </w:t>
      </w:r>
    </w:p>
    <w:p w14:paraId="2DD7849A" w14:textId="77777777" w:rsidR="00E16DDF" w:rsidRPr="00A41BAB" w:rsidRDefault="00E16DDF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4006D3EC" w14:textId="77777777" w:rsidR="00E16DDF" w:rsidRPr="00A41BAB" w:rsidRDefault="00E16DDF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60FCE59D" w14:textId="77777777" w:rsidR="00E16DDF" w:rsidRPr="00A41BAB" w:rsidRDefault="00E16DDF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4624FAFA" w14:textId="77777777" w:rsidR="00A41BAB" w:rsidRDefault="00A41BAB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745C7B52" w14:textId="77777777" w:rsidR="00006D83" w:rsidRDefault="00006D83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1AF3FCF7" w14:textId="77777777" w:rsidR="00006D83" w:rsidRDefault="00006D83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13BD2FED" w14:textId="77777777" w:rsidR="00A41BAB" w:rsidRDefault="00A41BAB" w:rsidP="00AD486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</w:p>
    <w:p w14:paraId="72528117" w14:textId="3730C568" w:rsidR="00552B9C" w:rsidRPr="00A41BAB" w:rsidRDefault="000F1EE9" w:rsidP="00AD4867">
      <w:pPr>
        <w:spacing w:line="480" w:lineRule="auto"/>
        <w:jc w:val="both"/>
        <w:rPr>
          <w:rFonts w:ascii="Arial" w:eastAsia="Times New Roman" w:hAnsi="Arial" w:cs="Times New Roman"/>
          <w:color w:val="000000" w:themeColor="text1"/>
          <w:sz w:val="24"/>
          <w:szCs w:val="24"/>
          <w:lang w:val="en"/>
        </w:rPr>
      </w:pPr>
      <w:r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lastRenderedPageBreak/>
        <w:t>Primary antibody details:</w:t>
      </w:r>
      <w:r w:rsidR="00E16DDF" w:rsidRPr="00A41BAB">
        <w:rPr>
          <w:rFonts w:ascii="Arial" w:hAnsi="Arial" w:cs="Arial"/>
          <w:b/>
          <w:color w:val="000000" w:themeColor="text1"/>
          <w:sz w:val="24"/>
          <w:szCs w:val="24"/>
          <w:lang w:val="en"/>
        </w:rPr>
        <w:t xml:space="preserve"> </w:t>
      </w:r>
    </w:p>
    <w:tbl>
      <w:tblPr>
        <w:tblpPr w:leftFromText="180" w:rightFromText="180" w:vertAnchor="page" w:horzAnchor="page" w:tblpX="109" w:tblpY="2341"/>
        <w:tblW w:w="11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1"/>
        <w:gridCol w:w="1884"/>
        <w:gridCol w:w="1983"/>
        <w:gridCol w:w="2246"/>
      </w:tblGrid>
      <w:tr w:rsidR="00E16DDF" w:rsidRPr="00A41BAB" w14:paraId="0C0A16A8" w14:textId="77777777" w:rsidTr="00E16DDF">
        <w:trPr>
          <w:trHeight w:val="363"/>
        </w:trPr>
        <w:tc>
          <w:tcPr>
            <w:tcW w:w="5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BB744" w14:textId="77777777" w:rsidR="00E16DDF" w:rsidRPr="00A41BAB" w:rsidRDefault="00E16DDF" w:rsidP="00E16D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A41BAB">
              <w:rPr>
                <w:rFonts w:ascii="Calibri" w:eastAsia="Times New Roman" w:hAnsi="Calibri" w:cs="Times New Roman"/>
                <w:b/>
                <w:color w:val="000000" w:themeColor="text1"/>
              </w:rPr>
              <w:t>Antibody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2AA56" w14:textId="77777777" w:rsidR="00E16DDF" w:rsidRPr="00A41BAB" w:rsidRDefault="00E16DDF" w:rsidP="00E16D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A41BAB">
              <w:rPr>
                <w:rFonts w:ascii="Calibri" w:eastAsia="Times New Roman" w:hAnsi="Calibri" w:cs="Times New Roman"/>
                <w:b/>
                <w:color w:val="000000" w:themeColor="text1"/>
              </w:rPr>
              <w:t>Vend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4D57D2" w14:textId="77777777" w:rsidR="00E16DDF" w:rsidRPr="00A41BAB" w:rsidRDefault="00E16DDF" w:rsidP="00E16D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A41BAB">
              <w:rPr>
                <w:rFonts w:ascii="Calibri" w:eastAsia="Times New Roman" w:hAnsi="Calibri" w:cs="Times New Roman"/>
                <w:b/>
                <w:color w:val="000000" w:themeColor="text1"/>
              </w:rPr>
              <w:t>Catalog #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2EDE11" w14:textId="77777777" w:rsidR="00E16DDF" w:rsidRPr="00A41BAB" w:rsidRDefault="00E16DDF" w:rsidP="00E16D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A41BAB">
              <w:rPr>
                <w:rFonts w:ascii="Calibri" w:eastAsia="Times New Roman" w:hAnsi="Calibri" w:cs="Times New Roman"/>
                <w:b/>
                <w:color w:val="000000" w:themeColor="text1"/>
              </w:rPr>
              <w:t>Host/Type</w:t>
            </w:r>
          </w:p>
        </w:tc>
      </w:tr>
      <w:tr w:rsidR="00E16DDF" w:rsidRPr="00A41BAB" w14:paraId="29338B51" w14:textId="77777777" w:rsidTr="00E16DDF">
        <w:trPr>
          <w:trHeight w:val="454"/>
        </w:trPr>
        <w:tc>
          <w:tcPr>
            <w:tcW w:w="5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F4C2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</w:t>
            </w: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Bromodeoxyuridine</w:t>
            </w:r>
            <w:proofErr w:type="spellEnd"/>
            <w:r w:rsidRPr="00A41BAB">
              <w:rPr>
                <w:rFonts w:eastAsia="Times New Roman" w:cs="Times New Roman"/>
                <w:color w:val="000000" w:themeColor="text1"/>
              </w:rPr>
              <w:t>, IgG2a BU1/75 (ICR1)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vAlign w:val="center"/>
          </w:tcPr>
          <w:p w14:paraId="6AA1AC7D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3148B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b6326</w:t>
            </w:r>
            <w:proofErr w:type="gramEnd"/>
          </w:p>
        </w:tc>
        <w:tc>
          <w:tcPr>
            <w:tcW w:w="2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18103C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t/Monoclonal</w:t>
            </w:r>
          </w:p>
        </w:tc>
      </w:tr>
      <w:tr w:rsidR="00E16DDF" w:rsidRPr="00A41BAB" w14:paraId="5E151059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39745AC6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</w:t>
            </w: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Nestin</w:t>
            </w:r>
            <w:proofErr w:type="spellEnd"/>
            <w:r w:rsidRPr="00A41BAB">
              <w:rPr>
                <w:rFonts w:eastAsia="Times New Roman" w:cs="Times New Roman"/>
                <w:color w:val="000000" w:themeColor="text1"/>
              </w:rPr>
              <w:t>, Clone: rat-401</w:t>
            </w:r>
          </w:p>
        </w:tc>
        <w:tc>
          <w:tcPr>
            <w:tcW w:w="1884" w:type="dxa"/>
            <w:vAlign w:val="center"/>
          </w:tcPr>
          <w:p w14:paraId="3FCB282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illipor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6FD16D23" w14:textId="77777777" w:rsidR="00E16DDF" w:rsidRPr="00A41BAB" w:rsidRDefault="00E16DDF" w:rsidP="00E16DDF">
            <w:pPr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AB353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5054BE4A" w14:textId="77777777" w:rsidR="00E16DDF" w:rsidRPr="00A41BAB" w:rsidRDefault="00E16DDF" w:rsidP="00E16DDF">
            <w:pPr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3F4F9C5A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6920FCA6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Neuronal Class III Beta-Tubulin (TUJ1)</w:t>
            </w:r>
          </w:p>
        </w:tc>
        <w:tc>
          <w:tcPr>
            <w:tcW w:w="1884" w:type="dxa"/>
            <w:vAlign w:val="center"/>
          </w:tcPr>
          <w:p w14:paraId="31894FBC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Covanc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7BC4BA8E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RB-435P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4535E2EE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Monoclonal</w:t>
            </w:r>
          </w:p>
        </w:tc>
      </w:tr>
      <w:tr w:rsidR="00E16DDF" w:rsidRPr="00A41BAB" w14:paraId="2B8BAC9D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6C2E0501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S100 beta-subunit, Clone: SH-B1</w:t>
            </w:r>
          </w:p>
        </w:tc>
        <w:tc>
          <w:tcPr>
            <w:tcW w:w="1884" w:type="dxa"/>
            <w:vAlign w:val="center"/>
          </w:tcPr>
          <w:p w14:paraId="3C82EF2D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igma-Aldrich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061E55E9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2532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54D286D6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4024B1EC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2869D9F4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</w:t>
            </w: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Oligodendrocytes</w:t>
            </w:r>
            <w:proofErr w:type="spellEnd"/>
            <w:r w:rsidRPr="00A41BAB">
              <w:rPr>
                <w:rFonts w:eastAsia="Times New Roman" w:cs="Times New Roman"/>
                <w:color w:val="000000" w:themeColor="text1"/>
              </w:rPr>
              <w:t xml:space="preserve">  (RIP) , Clone: NS-1</w:t>
            </w:r>
          </w:p>
        </w:tc>
        <w:tc>
          <w:tcPr>
            <w:tcW w:w="1884" w:type="dxa"/>
            <w:vAlign w:val="center"/>
          </w:tcPr>
          <w:p w14:paraId="7FDB3416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illipor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176A3704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AB1580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60CD5437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4A4187D2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5ACA92C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Nrf2, C-20</w:t>
            </w:r>
          </w:p>
        </w:tc>
        <w:tc>
          <w:tcPr>
            <w:tcW w:w="1884" w:type="dxa"/>
            <w:vAlign w:val="center"/>
          </w:tcPr>
          <w:p w14:paraId="286EF481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anta Cruz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43A6C285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C-722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6F8130F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Polyclonal</w:t>
            </w:r>
          </w:p>
        </w:tc>
      </w:tr>
      <w:tr w:rsidR="00E16DDF" w:rsidRPr="00A41BAB" w14:paraId="410ED205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4F044D64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Nrf2, H-300</w:t>
            </w:r>
          </w:p>
        </w:tc>
        <w:tc>
          <w:tcPr>
            <w:tcW w:w="1884" w:type="dxa"/>
            <w:vAlign w:val="center"/>
          </w:tcPr>
          <w:p w14:paraId="7319E7D1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anta Cruz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43DF2BB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C-13032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639E0ABD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Polyclonal</w:t>
            </w:r>
          </w:p>
        </w:tc>
      </w:tr>
      <w:tr w:rsidR="00E16DDF" w:rsidRPr="00A41BAB" w14:paraId="1D7D6A42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709BF017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cs="Arial"/>
                <w:color w:val="000000" w:themeColor="text1"/>
                <w:lang w:val="en"/>
              </w:rPr>
              <w:t>anti-Phospho-Histone H3 (Ser10)</w:t>
            </w:r>
          </w:p>
        </w:tc>
        <w:tc>
          <w:tcPr>
            <w:tcW w:w="1884" w:type="dxa"/>
            <w:vAlign w:val="center"/>
          </w:tcPr>
          <w:p w14:paraId="2956A03D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Cell Signaling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7B4DFDA0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9701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7A07EF8A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Polyclonal</w:t>
            </w:r>
          </w:p>
        </w:tc>
      </w:tr>
      <w:tr w:rsidR="00E16DDF" w:rsidRPr="00A41BAB" w14:paraId="5C210596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6F6239D2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 xml:space="preserve">-Glial </w:t>
            </w: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Fibrillary</w:t>
            </w:r>
            <w:proofErr w:type="spellEnd"/>
            <w:r w:rsidRPr="00A41BAB">
              <w:rPr>
                <w:rFonts w:eastAsia="Times New Roman" w:cs="Times New Roman"/>
                <w:color w:val="000000" w:themeColor="text1"/>
              </w:rPr>
              <w:t xml:space="preserve"> Acidic Protein (GFAP), Clone: GA5</w:t>
            </w:r>
          </w:p>
        </w:tc>
        <w:tc>
          <w:tcPr>
            <w:tcW w:w="1884" w:type="dxa"/>
            <w:vAlign w:val="center"/>
          </w:tcPr>
          <w:p w14:paraId="265110F2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illipor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0F03DDD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AB360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22637234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5A6C736E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79E03D61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Musashi-1</w:t>
            </w:r>
          </w:p>
        </w:tc>
        <w:tc>
          <w:tcPr>
            <w:tcW w:w="1884" w:type="dxa"/>
            <w:vAlign w:val="center"/>
          </w:tcPr>
          <w:p w14:paraId="2A9FB60A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illipore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4C176497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AB5977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387ACF38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Polyclonal</w:t>
            </w:r>
          </w:p>
        </w:tc>
      </w:tr>
      <w:tr w:rsidR="00E16DDF" w:rsidRPr="00A41BAB" w14:paraId="0FCD18B6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0D9525D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Ki67 [SP6]</w:t>
            </w:r>
          </w:p>
        </w:tc>
        <w:tc>
          <w:tcPr>
            <w:tcW w:w="1884" w:type="dxa"/>
            <w:vAlign w:val="center"/>
          </w:tcPr>
          <w:p w14:paraId="2DDA867F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33668F9A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b16667</w:t>
            </w:r>
            <w:proofErr w:type="gramEnd"/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009FDC25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Monoclonal</w:t>
            </w:r>
          </w:p>
        </w:tc>
      </w:tr>
      <w:tr w:rsidR="00E16DDF" w:rsidRPr="00A41BAB" w14:paraId="4A98A47A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4A39CA78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nti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SOX2</w:t>
            </w:r>
          </w:p>
        </w:tc>
        <w:tc>
          <w:tcPr>
            <w:tcW w:w="1884" w:type="dxa"/>
            <w:vAlign w:val="center"/>
          </w:tcPr>
          <w:p w14:paraId="26194675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Abcam</w:t>
            </w:r>
            <w:proofErr w:type="spellEnd"/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32B0C508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ab97959</w:t>
            </w:r>
            <w:proofErr w:type="gramEnd"/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4283852B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Rabbit/Polyclonal</w:t>
            </w:r>
          </w:p>
        </w:tc>
      </w:tr>
      <w:tr w:rsidR="00E16DDF" w:rsidRPr="00A41BAB" w14:paraId="107D6D3D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5CEABEB3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Anti-</w:t>
            </w:r>
            <w:r w:rsidRPr="00A41BAB">
              <w:rPr>
                <w:rFonts w:ascii="Symbol" w:eastAsia="Times New Roman" w:hAnsi="Symbol" w:cs="Times New Roman"/>
                <w:color w:val="000000" w:themeColor="text1"/>
              </w:rPr>
              <w:t></w:t>
            </w:r>
            <w:proofErr w:type="spellStart"/>
            <w:r w:rsidRPr="00A41BAB">
              <w:rPr>
                <w:rFonts w:eastAsia="Times New Roman" w:cs="Times New Roman"/>
                <w:color w:val="000000" w:themeColor="text1"/>
              </w:rPr>
              <w:t>GCSm</w:t>
            </w:r>
            <w:proofErr w:type="spellEnd"/>
            <w:r w:rsidRPr="00A41BAB">
              <w:rPr>
                <w:rFonts w:eastAsia="Times New Roman" w:cs="Times New Roman"/>
                <w:color w:val="000000" w:themeColor="text1"/>
              </w:rPr>
              <w:t xml:space="preserve"> (E-4)</w:t>
            </w:r>
          </w:p>
        </w:tc>
        <w:tc>
          <w:tcPr>
            <w:tcW w:w="1884" w:type="dxa"/>
            <w:vAlign w:val="center"/>
          </w:tcPr>
          <w:p w14:paraId="34A2C5D3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anta Cruz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638BFF99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sc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55586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0CD98985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7445ACF7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36D4804C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Anti-NQO1 (A180)</w:t>
            </w:r>
          </w:p>
        </w:tc>
        <w:tc>
          <w:tcPr>
            <w:tcW w:w="1884" w:type="dxa"/>
            <w:vAlign w:val="center"/>
          </w:tcPr>
          <w:p w14:paraId="114AB3DC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anta Cruz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79E2C700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sc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32793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0BF9412A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  <w:tr w:rsidR="00E16DDF" w:rsidRPr="00A41BAB" w14:paraId="41D90E46" w14:textId="77777777" w:rsidTr="00E16DDF">
        <w:trPr>
          <w:trHeight w:val="454"/>
        </w:trPr>
        <w:tc>
          <w:tcPr>
            <w:tcW w:w="5551" w:type="dxa"/>
            <w:shd w:val="clear" w:color="auto" w:fill="auto"/>
            <w:noWrap/>
            <w:vAlign w:val="center"/>
          </w:tcPr>
          <w:p w14:paraId="30096F3A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Anti-HO1 (A-3)</w:t>
            </w:r>
          </w:p>
        </w:tc>
        <w:tc>
          <w:tcPr>
            <w:tcW w:w="1884" w:type="dxa"/>
            <w:vAlign w:val="center"/>
          </w:tcPr>
          <w:p w14:paraId="74FCC255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Santa Cruz</w:t>
            </w:r>
          </w:p>
        </w:tc>
        <w:tc>
          <w:tcPr>
            <w:tcW w:w="1983" w:type="dxa"/>
            <w:shd w:val="clear" w:color="auto" w:fill="auto"/>
            <w:noWrap/>
            <w:vAlign w:val="center"/>
          </w:tcPr>
          <w:p w14:paraId="1FB834E9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proofErr w:type="gramStart"/>
            <w:r w:rsidRPr="00A41BAB">
              <w:rPr>
                <w:rFonts w:eastAsia="Times New Roman" w:cs="Times New Roman"/>
                <w:color w:val="000000" w:themeColor="text1"/>
              </w:rPr>
              <w:t>sc</w:t>
            </w:r>
            <w:proofErr w:type="gramEnd"/>
            <w:r w:rsidRPr="00A41BAB">
              <w:rPr>
                <w:rFonts w:eastAsia="Times New Roman" w:cs="Times New Roman"/>
                <w:color w:val="000000" w:themeColor="text1"/>
              </w:rPr>
              <w:t>-136960</w:t>
            </w:r>
          </w:p>
        </w:tc>
        <w:tc>
          <w:tcPr>
            <w:tcW w:w="2246" w:type="dxa"/>
            <w:shd w:val="clear" w:color="auto" w:fill="auto"/>
            <w:noWrap/>
            <w:vAlign w:val="center"/>
          </w:tcPr>
          <w:p w14:paraId="78D29633" w14:textId="77777777" w:rsidR="00E16DDF" w:rsidRPr="00A41BAB" w:rsidRDefault="00E16DDF" w:rsidP="00E16DDF">
            <w:pPr>
              <w:spacing w:after="0" w:line="240" w:lineRule="auto"/>
              <w:rPr>
                <w:rFonts w:eastAsia="Times New Roman" w:cs="Times New Roman"/>
                <w:color w:val="000000" w:themeColor="text1"/>
              </w:rPr>
            </w:pPr>
            <w:r w:rsidRPr="00A41BAB">
              <w:rPr>
                <w:rFonts w:eastAsia="Times New Roman" w:cs="Times New Roman"/>
                <w:color w:val="000000" w:themeColor="text1"/>
              </w:rPr>
              <w:t>Mouse/Monoclonal</w:t>
            </w:r>
          </w:p>
        </w:tc>
      </w:tr>
    </w:tbl>
    <w:p w14:paraId="2D2982D4" w14:textId="77777777" w:rsidR="00E16DDF" w:rsidRPr="00A41BAB" w:rsidRDefault="00E16DDF" w:rsidP="000F1EE9">
      <w:pPr>
        <w:spacing w:line="480" w:lineRule="auto"/>
        <w:jc w:val="both"/>
        <w:rPr>
          <w:rFonts w:ascii="Arial" w:hAnsi="Arial" w:cs="Arial"/>
          <w:i/>
          <w:color w:val="000000" w:themeColor="text1"/>
          <w:sz w:val="24"/>
          <w:szCs w:val="24"/>
          <w:u w:val="single"/>
          <w:lang w:val="en"/>
        </w:rPr>
      </w:pPr>
    </w:p>
    <w:p w14:paraId="57E24A64" w14:textId="29AD4A2B" w:rsidR="00552B9C" w:rsidRPr="00A41BAB" w:rsidRDefault="00552B9C" w:rsidP="000F1EE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"/>
        </w:rPr>
      </w:pP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  <w:lang w:val="en"/>
        </w:rPr>
        <w:t>Immunocytochemistry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- The primary antibodies </w:t>
      </w:r>
      <w:r w:rsidR="000F1EE9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concentrations used were as follows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: Nestin (1:300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>)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Oligodendrocytes RIP (1:500) from 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</w:rPr>
        <w:t>EMD Millipore, Billerica MA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; Neuronal Class III Beta-Tubulin (TUJ1, 1:300: Covance, Princeton, NJ); 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S-100β-Subunit 1 (1:1000, 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Sigma-Aldrich, 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St. Louis, MO);</w:t>
      </w:r>
      <w:r w:rsidRPr="00A41BAB">
        <w:rPr>
          <w:rFonts w:ascii="Arial" w:hAnsi="Arial" w:cs="Arial"/>
          <w:color w:val="000000" w:themeColor="text1"/>
          <w:sz w:val="24"/>
          <w:szCs w:val="24"/>
        </w:rPr>
        <w:t xml:space="preserve"> Nrf2-C20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(1:200)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, 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Nrf2-H300 (1:200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)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, </w:t>
      </w:r>
      <w:r w:rsidR="00C3026A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GCLM 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(1:200), NQO1 (1:200), and HO1 (1:200) from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Santa Cruz Biotechnology, Dallas, TX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.</w:t>
      </w:r>
    </w:p>
    <w:p w14:paraId="4695CEFF" w14:textId="78032C2F" w:rsidR="0037290C" w:rsidRPr="00A41BAB" w:rsidRDefault="00552B9C" w:rsidP="00AD4867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  <w:lang w:val="en"/>
        </w:rPr>
      </w:pPr>
      <w:r w:rsidRPr="00A41BAB">
        <w:rPr>
          <w:rFonts w:ascii="Arial" w:hAnsi="Arial" w:cs="Arial"/>
          <w:i/>
          <w:color w:val="000000" w:themeColor="text1"/>
          <w:sz w:val="24"/>
          <w:szCs w:val="24"/>
          <w:u w:val="single"/>
          <w:lang w:val="en"/>
        </w:rPr>
        <w:t>Immunohistochemistry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="000F1EE9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–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</w:t>
      </w:r>
      <w:r w:rsidR="000F1EE9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The primary antibody concentrations applied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were as follows: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>Nrf2-C20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(1:100),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Nrf2-H300 (1:100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) </w:t>
      </w:r>
      <w:r w:rsidR="00A10770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GCLM 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(1:200), NQO1 (1:200), and HO1 (1:200) 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lastRenderedPageBreak/>
        <w:t xml:space="preserve">from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Santa</w:t>
      </w:r>
      <w:r w:rsidR="00EC0DDB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 Cruz Biotechnology, Dallas, TX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; Phospho-Histone H3 (Ser10) (PH3: 1:100, Cell Signaling Technology,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>Danvers, MA); Musashi-1 (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1:300) and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 xml:space="preserve">Glial </w:t>
      </w:r>
      <w:proofErr w:type="spellStart"/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>Fibrillary</w:t>
      </w:r>
      <w:proofErr w:type="spellEnd"/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 xml:space="preserve"> Acidic Protein (GFAP Clone-GA5: 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1:500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) and Dcx (1:500) from 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</w:rPr>
        <w:t>EMD Millipore, Billerica MA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</w:rPr>
        <w:t>; Ki67 (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1:500) and Sox2 (1:500</w:t>
      </w:r>
      <w:r w:rsidR="008F371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) from Abcam, Cambridge, MA</w:t>
      </w:r>
      <w:r w:rsidR="0037290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. </w:t>
      </w:r>
    </w:p>
    <w:p w14:paraId="5F8C80E9" w14:textId="70804F29" w:rsidR="00552B9C" w:rsidRPr="00A41BAB" w:rsidRDefault="0037290C" w:rsidP="003A10EC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sz w:val="24"/>
          <w:szCs w:val="24"/>
          <w:lang w:val="en"/>
        </w:rPr>
      </w:pP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>Control conditions constituted the deletion of the primary antibody or secondary antibody and the inclusion of relevant isotype specific ant</w:t>
      </w:r>
      <w:r w:rsidR="003A10EC"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ibodies and sera instead of the </w:t>
      </w:r>
      <w:r w:rsidRPr="00A41BAB">
        <w:rPr>
          <w:rFonts w:ascii="Arial" w:hAnsi="Arial" w:cs="Arial"/>
          <w:color w:val="000000" w:themeColor="text1"/>
          <w:sz w:val="24"/>
          <w:szCs w:val="24"/>
          <w:lang w:val="en"/>
        </w:rPr>
        <w:t xml:space="preserve">omitted antibodies.  </w:t>
      </w:r>
    </w:p>
    <w:sectPr w:rsidR="00552B9C" w:rsidRPr="00A41BA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2EA708" w14:textId="77777777" w:rsidR="00271069" w:rsidRDefault="00271069" w:rsidP="008C22F6">
      <w:pPr>
        <w:spacing w:after="0" w:line="240" w:lineRule="auto"/>
      </w:pPr>
      <w:r>
        <w:separator/>
      </w:r>
    </w:p>
  </w:endnote>
  <w:endnote w:type="continuationSeparator" w:id="0">
    <w:p w14:paraId="2C75E3D7" w14:textId="77777777" w:rsidR="00271069" w:rsidRDefault="00271069" w:rsidP="008C2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AFDA71" w14:textId="77777777" w:rsidR="00FE588E" w:rsidRDefault="00FE588E" w:rsidP="00A75A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B8EEDA" w14:textId="77777777" w:rsidR="00FE588E" w:rsidRDefault="00FE588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7AE292" w14:textId="77777777" w:rsidR="00FE588E" w:rsidRDefault="00FE588E" w:rsidP="00A75A1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65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675D80" w14:textId="77777777" w:rsidR="00FE588E" w:rsidRDefault="00FE588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9E30A" w14:textId="77777777" w:rsidR="00271069" w:rsidRDefault="00271069" w:rsidP="008C22F6">
      <w:pPr>
        <w:spacing w:after="0" w:line="240" w:lineRule="auto"/>
      </w:pPr>
      <w:r>
        <w:separator/>
      </w:r>
    </w:p>
  </w:footnote>
  <w:footnote w:type="continuationSeparator" w:id="0">
    <w:p w14:paraId="7BD0CD32" w14:textId="77777777" w:rsidR="00271069" w:rsidRDefault="00271069" w:rsidP="008C2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AD8"/>
    <w:rsid w:val="00006D83"/>
    <w:rsid w:val="000C1D70"/>
    <w:rsid w:val="000F1EE9"/>
    <w:rsid w:val="00107DA5"/>
    <w:rsid w:val="00112512"/>
    <w:rsid w:val="00197066"/>
    <w:rsid w:val="001D510C"/>
    <w:rsid w:val="001E4B05"/>
    <w:rsid w:val="0020102B"/>
    <w:rsid w:val="00271069"/>
    <w:rsid w:val="002860AA"/>
    <w:rsid w:val="002D6AD8"/>
    <w:rsid w:val="002E6824"/>
    <w:rsid w:val="003179F4"/>
    <w:rsid w:val="0037290C"/>
    <w:rsid w:val="003A10EC"/>
    <w:rsid w:val="00406E91"/>
    <w:rsid w:val="004A0276"/>
    <w:rsid w:val="004C4FAE"/>
    <w:rsid w:val="005207E6"/>
    <w:rsid w:val="00537EDA"/>
    <w:rsid w:val="00552B9C"/>
    <w:rsid w:val="0055512E"/>
    <w:rsid w:val="005F640D"/>
    <w:rsid w:val="00603900"/>
    <w:rsid w:val="00662B62"/>
    <w:rsid w:val="006C35E7"/>
    <w:rsid w:val="006D20B4"/>
    <w:rsid w:val="006F12A3"/>
    <w:rsid w:val="0071469F"/>
    <w:rsid w:val="00725D25"/>
    <w:rsid w:val="007510C6"/>
    <w:rsid w:val="007A2B28"/>
    <w:rsid w:val="007C44C4"/>
    <w:rsid w:val="008614D0"/>
    <w:rsid w:val="0087599F"/>
    <w:rsid w:val="008812BF"/>
    <w:rsid w:val="008A216A"/>
    <w:rsid w:val="008C22F6"/>
    <w:rsid w:val="008D0EBB"/>
    <w:rsid w:val="008D2828"/>
    <w:rsid w:val="008E0543"/>
    <w:rsid w:val="008E7783"/>
    <w:rsid w:val="008F121F"/>
    <w:rsid w:val="008F371C"/>
    <w:rsid w:val="00925E85"/>
    <w:rsid w:val="00A10770"/>
    <w:rsid w:val="00A41BAB"/>
    <w:rsid w:val="00A619F1"/>
    <w:rsid w:val="00A7327F"/>
    <w:rsid w:val="00A80396"/>
    <w:rsid w:val="00A81C78"/>
    <w:rsid w:val="00A9323C"/>
    <w:rsid w:val="00A95A82"/>
    <w:rsid w:val="00AD4867"/>
    <w:rsid w:val="00B241B5"/>
    <w:rsid w:val="00B27EC8"/>
    <w:rsid w:val="00B72126"/>
    <w:rsid w:val="00B927F2"/>
    <w:rsid w:val="00BE6571"/>
    <w:rsid w:val="00C3026A"/>
    <w:rsid w:val="00C63D37"/>
    <w:rsid w:val="00C94E95"/>
    <w:rsid w:val="00CD4951"/>
    <w:rsid w:val="00D03BE6"/>
    <w:rsid w:val="00D25C22"/>
    <w:rsid w:val="00D430FE"/>
    <w:rsid w:val="00D931C8"/>
    <w:rsid w:val="00DC763A"/>
    <w:rsid w:val="00DD261B"/>
    <w:rsid w:val="00DD5CB7"/>
    <w:rsid w:val="00E16DDF"/>
    <w:rsid w:val="00EC0DDB"/>
    <w:rsid w:val="00FE588E"/>
    <w:rsid w:val="00FF1A55"/>
    <w:rsid w:val="00FF5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279E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2F6"/>
  </w:style>
  <w:style w:type="paragraph" w:styleId="Footer">
    <w:name w:val="footer"/>
    <w:basedOn w:val="Normal"/>
    <w:link w:val="FooterChar"/>
    <w:uiPriority w:val="99"/>
    <w:unhideWhenUsed/>
    <w:rsid w:val="008C2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2F6"/>
  </w:style>
  <w:style w:type="paragraph" w:styleId="BalloonText">
    <w:name w:val="Balloon Text"/>
    <w:basedOn w:val="Normal"/>
    <w:link w:val="BalloonTextChar"/>
    <w:uiPriority w:val="99"/>
    <w:semiHidden/>
    <w:unhideWhenUsed/>
    <w:rsid w:val="008E7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83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FE58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2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2F6"/>
  </w:style>
  <w:style w:type="paragraph" w:styleId="Footer">
    <w:name w:val="footer"/>
    <w:basedOn w:val="Normal"/>
    <w:link w:val="FooterChar"/>
    <w:uiPriority w:val="99"/>
    <w:unhideWhenUsed/>
    <w:rsid w:val="008C22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2F6"/>
  </w:style>
  <w:style w:type="paragraph" w:styleId="BalloonText">
    <w:name w:val="Balloon Text"/>
    <w:basedOn w:val="Normal"/>
    <w:link w:val="BalloonTextChar"/>
    <w:uiPriority w:val="99"/>
    <w:semiHidden/>
    <w:unhideWhenUsed/>
    <w:rsid w:val="008E7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83"/>
    <w:rPr>
      <w:rFonts w:ascii="Tahoma" w:hAnsi="Tahoma" w:cs="Tahoma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FE5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6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ED4852D-0343-864F-8CC1-1257DCAA1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043</Words>
  <Characters>11648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i Corenblum</dc:creator>
  <cp:lastModifiedBy>Lalitha Madhavan</cp:lastModifiedBy>
  <cp:revision>12</cp:revision>
  <cp:lastPrinted>2016-03-04T18:35:00Z</cp:lastPrinted>
  <dcterms:created xsi:type="dcterms:W3CDTF">2016-01-09T21:22:00Z</dcterms:created>
  <dcterms:modified xsi:type="dcterms:W3CDTF">2016-03-04T20:58:00Z</dcterms:modified>
</cp:coreProperties>
</file>